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0C93" w:rsidRDefault="00510C93" w:rsidP="00510C93">
      <w:pPr>
        <w:jc w:val="center"/>
      </w:pPr>
      <w:r>
        <w:rPr>
          <w:rFonts w:ascii="Arial" w:hAnsi="Arial" w:cs="Arial"/>
          <w:b/>
          <w:sz w:val="24"/>
        </w:rPr>
        <w:t>Table S4</w:t>
      </w:r>
      <w:r>
        <w:rPr>
          <w:rFonts w:ascii="Arial" w:hAnsi="Arial" w:cs="Arial"/>
          <w:sz w:val="24"/>
        </w:rPr>
        <w:t xml:space="preserve"> Clinical characteristics of the CGGA-</w:t>
      </w:r>
      <w:r w:rsidR="003B6282">
        <w:rPr>
          <w:rFonts w:ascii="Arial" w:hAnsi="Arial" w:cs="Arial"/>
          <w:sz w:val="24"/>
        </w:rPr>
        <w:t>693</w:t>
      </w:r>
      <w:r>
        <w:rPr>
          <w:rFonts w:ascii="Arial" w:hAnsi="Arial" w:cs="Arial"/>
          <w:sz w:val="24"/>
        </w:rPr>
        <w:t xml:space="preserve"> cohort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1"/>
        <w:gridCol w:w="1774"/>
        <w:gridCol w:w="2029"/>
        <w:gridCol w:w="1228"/>
      </w:tblGrid>
      <w:tr w:rsidR="003B6282" w:rsidRPr="003B6282" w:rsidTr="003B6282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DLIM1_low</w:t>
            </w:r>
            <w:r w:rsidRPr="003B628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(N=32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DLIM1_high</w:t>
            </w:r>
            <w:r w:rsidRPr="003B628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(N=328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B628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RS_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48 (7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6 (4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81 (2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72 (5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7 (5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7 (5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2 (4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1 (4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B628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DH_mu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2 (2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4 (6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21 (6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2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36 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25 (3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47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0 (4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98 (2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4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3 (5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  <w:bookmarkStart w:id="0" w:name="_GoBack"/>
        <w:bookmarkEnd w:id="0"/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=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16 (6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75 (5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.00401</w:t>
            </w: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gt;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13 (3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52 (4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B628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vital_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89 (5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4 (2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140 (4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54 (7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DL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61 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9.0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B6282" w:rsidRPr="003B6282" w:rsidTr="003B6282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.49 [0, 5.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3B628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20.9 [6.01, 2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:rsidR="003B6282" w:rsidRPr="003B6282" w:rsidRDefault="003B6282" w:rsidP="003B628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:rsidR="00510C93" w:rsidRPr="00510C93" w:rsidRDefault="00510C93">
      <w:pPr>
        <w:rPr>
          <w:rFonts w:ascii="Arial" w:hAnsi="Arial" w:cs="Arial"/>
          <w:sz w:val="24"/>
        </w:rPr>
      </w:pPr>
      <w:r w:rsidRPr="00510C93">
        <w:rPr>
          <w:rFonts w:ascii="Arial" w:hAnsi="Arial" w:cs="Arial"/>
          <w:sz w:val="24"/>
        </w:rPr>
        <w:t>Note: patients without prognostic information were excluded from the study.</w:t>
      </w:r>
    </w:p>
    <w:sectPr w:rsidR="00510C93" w:rsidRPr="00510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5FDC" w:rsidRDefault="00125FDC" w:rsidP="00976619">
      <w:r>
        <w:separator/>
      </w:r>
    </w:p>
  </w:endnote>
  <w:endnote w:type="continuationSeparator" w:id="0">
    <w:p w:rsidR="00125FDC" w:rsidRDefault="00125FDC" w:rsidP="00976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5FDC" w:rsidRDefault="00125FDC" w:rsidP="00976619">
      <w:r>
        <w:separator/>
      </w:r>
    </w:p>
  </w:footnote>
  <w:footnote w:type="continuationSeparator" w:id="0">
    <w:p w:rsidR="00125FDC" w:rsidRDefault="00125FDC" w:rsidP="00976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K2tDAzNTMwNjc2sbBU0lEKTi0uzszPAykwqgUAB2fZlSwAAAA="/>
  </w:docVars>
  <w:rsids>
    <w:rsidRoot w:val="00510C93"/>
    <w:rsid w:val="00125FDC"/>
    <w:rsid w:val="003B6282"/>
    <w:rsid w:val="00510C93"/>
    <w:rsid w:val="00976619"/>
    <w:rsid w:val="00BB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A18F4"/>
  <w15:chartTrackingRefBased/>
  <w15:docId w15:val="{C0CF6FC1-75D7-480D-96A2-EBA3744F5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atlabel">
    <w:name w:val="stratlabel"/>
    <w:basedOn w:val="a0"/>
    <w:rsid w:val="00510C93"/>
  </w:style>
  <w:style w:type="character" w:customStyle="1" w:styleId="stratn">
    <w:name w:val="stratn"/>
    <w:basedOn w:val="a0"/>
    <w:rsid w:val="00510C93"/>
  </w:style>
  <w:style w:type="paragraph" w:styleId="a3">
    <w:name w:val="header"/>
    <w:basedOn w:val="a"/>
    <w:link w:val="a4"/>
    <w:uiPriority w:val="99"/>
    <w:unhideWhenUsed/>
    <w:rsid w:val="00976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6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0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SHEN</dc:creator>
  <cp:keywords/>
  <dc:description/>
  <cp:lastModifiedBy>XPSHEN</cp:lastModifiedBy>
  <cp:revision>3</cp:revision>
  <dcterms:created xsi:type="dcterms:W3CDTF">2024-06-09T09:30:00Z</dcterms:created>
  <dcterms:modified xsi:type="dcterms:W3CDTF">2024-06-09T09:30:00Z</dcterms:modified>
</cp:coreProperties>
</file>